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5" w:type="dxa"/>
        <w:tblLook w:val="04A0" w:firstRow="1" w:lastRow="0" w:firstColumn="1" w:lastColumn="0" w:noHBand="0" w:noVBand="1"/>
      </w:tblPr>
      <w:tblGrid>
        <w:gridCol w:w="1117"/>
        <w:gridCol w:w="1117"/>
        <w:gridCol w:w="456"/>
        <w:gridCol w:w="1151"/>
        <w:gridCol w:w="1203"/>
        <w:gridCol w:w="1117"/>
        <w:gridCol w:w="1119"/>
        <w:gridCol w:w="1084"/>
        <w:gridCol w:w="1221"/>
      </w:tblGrid>
      <w:tr w:rsidR="003C405F" w:rsidRPr="003C405F" w14:paraId="5E48E8FD" w14:textId="77777777" w:rsidTr="003C405F">
        <w:trPr>
          <w:trHeight w:val="316"/>
        </w:trPr>
        <w:tc>
          <w:tcPr>
            <w:tcW w:w="95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0F48" w14:textId="0F4F6506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3C4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Summary of multivariable (MVA) Cox regression analyses assessing the association of clinicopathological factors and dedifferentiated liposarcoma (DDLPS) subgroups with local recurrence-free survival (LRFS), overall survival (OS) and metastasis-free survival (MFS). Hazard ratio (HR), 95% confidence intervals (CI) and p-values were determined by multivariable Cox regression with a two-sided Wald test. Significant p-values are in b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3C405F" w:rsidRPr="003C405F" w14:paraId="4ADEACD6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5B7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E538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A15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177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CA45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C18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2F1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9AA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112D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405F" w:rsidRPr="003C405F" w14:paraId="16B6761E" w14:textId="77777777" w:rsidTr="003C405F">
        <w:trPr>
          <w:trHeight w:val="312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5E24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D6119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2C3A3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82FF6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ble analysis (LRFS)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4D20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ble analysis (OS)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91779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ble analysis (MFS)</w:t>
            </w:r>
          </w:p>
        </w:tc>
      </w:tr>
      <w:tr w:rsidR="003C405F" w:rsidRPr="003C405F" w14:paraId="32EA1371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0DE2BC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16431537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oups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691AC3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D8937B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42A362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26B45A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85B5A2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9E5F3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DB77AA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3C405F" w:rsidRPr="003C405F" w14:paraId="4CEC1F52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B2B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DCA96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B2B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B2C3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 (0.99-1.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9BDD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2989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 (0.99-1.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1262" w14:textId="6B371838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1A7D" w14:textId="4EE6D61A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</w:t>
            </w: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93-1.08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DB91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2</w:t>
            </w:r>
          </w:p>
        </w:tc>
      </w:tr>
      <w:tr w:rsidR="003C405F" w:rsidRPr="003C405F" w14:paraId="637313D5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97A6EDF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8FC31F0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reference)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E147E4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3C7B0E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24969BB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69F3C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CB985F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4550D74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F1E1E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498AAFA1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CBAD4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838CC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C58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703B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 (0.49-2.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7D7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5B79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 (0.24-2.1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21B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9E3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 (0.07-1.8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359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3</w:t>
            </w:r>
          </w:p>
        </w:tc>
      </w:tr>
      <w:tr w:rsidR="003C405F" w:rsidRPr="003C405F" w14:paraId="3F1942DB" w14:textId="77777777" w:rsidTr="003C405F">
        <w:trPr>
          <w:trHeight w:val="447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880A228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g [tumour size] (mm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9D9BD3D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5 (reference)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13D856F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034B69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4E5CD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64D23C4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861C063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91E79E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138120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5AF20B5B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A5FF" w14:textId="77777777" w:rsidR="003C405F" w:rsidRPr="003C405F" w:rsidRDefault="003C405F" w:rsidP="003C4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B0AB1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≤5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071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A83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 (0.22-1.8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1BE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13B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 (0.15-1.5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107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A02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 (0.05-1.81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07F4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6</w:t>
            </w:r>
          </w:p>
        </w:tc>
      </w:tr>
      <w:tr w:rsidR="003C405F" w:rsidRPr="003C405F" w14:paraId="331FC7EE" w14:textId="77777777" w:rsidTr="003C405F">
        <w:trPr>
          <w:trHeight w:val="312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AA9B98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1FE186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reference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01B9A3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DF7DCDD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8E0DC8E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7A2CBF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B136A3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2DE76C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B7E9B7D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7F2572B6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C4CF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C20C0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40A3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93B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 (0.30-1.8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BFE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D463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 (0.20-1.6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C12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607D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7 (0.55-1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702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1</w:t>
            </w:r>
          </w:p>
        </w:tc>
      </w:tr>
      <w:tr w:rsidR="003C405F" w:rsidRPr="003C405F" w14:paraId="5C47D1F9" w14:textId="77777777" w:rsidTr="003C405F">
        <w:trPr>
          <w:trHeight w:val="447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AAEBB8F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formance statu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C5E3822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reference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9C72B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EA258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AADC13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D97441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F4DBA54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3F204C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6AD2A9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12D36397" w14:textId="77777777" w:rsidTr="003C405F">
        <w:trPr>
          <w:trHeight w:val="312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259B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29794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F4A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E6D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 (0.22-2.6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9739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417E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3 (0.42-5.52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6C2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8EF4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FE9B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25E4A582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652E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680EE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D27E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325E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 (0.12-8.5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0024" w14:textId="77B4B956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1D33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1 (0.37-13.2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093D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4F9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12F3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6C3BF4CE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2CA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457B0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4E44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AD3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 (0.23-2.7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277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B576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4 (0.25-7.21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3B8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2EDF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DFA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12B15F93" w14:textId="77777777" w:rsidTr="003C405F">
        <w:trPr>
          <w:trHeight w:val="447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32B6A03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 subgrou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38ED393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1 (reference)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9578A1D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E5A60F7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C46A2D2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CE129E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510838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932710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94E7A2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C405F" w:rsidRPr="003C405F" w14:paraId="7FA30370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345D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1A2D6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2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B76C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6F3E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 (0.02-0.5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8286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4931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 (0.03-0.69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8FAE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C67F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 (0.01-1.86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F07F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5</w:t>
            </w:r>
          </w:p>
        </w:tc>
      </w:tr>
      <w:tr w:rsidR="003C405F" w:rsidRPr="003C405F" w14:paraId="2E1C852F" w14:textId="77777777" w:rsidTr="003C405F">
        <w:trPr>
          <w:trHeight w:val="31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CE9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CFD60" w14:textId="77777777" w:rsidR="003C405F" w:rsidRPr="003C405F" w:rsidRDefault="003C405F" w:rsidP="003C4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3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1E2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5C38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 (0.08-0.9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7D9A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4BB1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 (0.03-0.5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C1D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DDDF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 (0.03-1.01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9785" w14:textId="77777777" w:rsidR="003C405F" w:rsidRPr="003C405F" w:rsidRDefault="003C405F" w:rsidP="003C4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C40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</w:tr>
    </w:tbl>
    <w:p w14:paraId="04BEFD9C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5F"/>
    <w:rsid w:val="003C405F"/>
    <w:rsid w:val="00442163"/>
    <w:rsid w:val="00717B14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AA15B"/>
  <w15:chartTrackingRefBased/>
  <w15:docId w15:val="{9823AE39-8D27-494B-88F3-EA3AF9420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3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20:00Z</dcterms:created>
  <dcterms:modified xsi:type="dcterms:W3CDTF">2023-12-12T14:22:00Z</dcterms:modified>
</cp:coreProperties>
</file>